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A51" w:rsidRDefault="00AC2A51" w:rsidP="00AC2A5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AC2A51" w:rsidRDefault="001706C8" w:rsidP="00AC2A51">
      <w:pPr>
        <w:spacing w:line="240" w:lineRule="auto"/>
        <w:ind w:left="-708"/>
        <w:jc w:val="center"/>
        <w:rPr>
          <w:rFonts w:ascii="Times New Roman" w:hAnsi="Times New Roman" w:cs="Times New Roman"/>
          <w:sz w:val="24"/>
          <w:szCs w:val="24"/>
        </w:rPr>
      </w:pPr>
      <w:r w:rsidRPr="001706C8">
        <w:rPr>
          <w:rFonts w:ascii="Times New Roman" w:hAnsi="Times New Roman" w:cs="Times New Roman"/>
          <w:b/>
          <w:noProof/>
          <w:lang w:val="de-DE"/>
        </w:rPr>
        <w:drawing>
          <wp:inline distT="0" distB="0" distL="0" distR="0">
            <wp:extent cx="5727700" cy="3689350"/>
            <wp:effectExtent l="0" t="0" r="0" b="0"/>
            <wp:docPr id="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2A51" w:rsidRDefault="00AC2A51" w:rsidP="00AC2A51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. Figure 6. SARS-CoV-2 Particle Release and Infectivity Remains Intact Upon Addition of Exogenous 90K or 90K-D2 </w:t>
      </w:r>
    </w:p>
    <w:p w:rsidR="00AC2A51" w:rsidRDefault="00AC2A51" w:rsidP="00AC2A5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alu-3 (upper graphs) and Caco-2 (lower graphs) cells or virus stocks were treated with indicated concentrations of purified, full-length 90K and 90K(D2) or left untreated at 37°C for two hours prior to infection. 24 hours post-infection, supernatant was harvested for quantification of SARS-CoV-2 genome equivalents/ul (A) and plaque assays PFU/ml (B) in Vero E6 cells. Data are shown normalized to mock. Particle infectivity was calculated by normalizing SARS-CoV-2 PFU to the genome equivalents/µl, also depicted normalized to mock (C). Results arise from three independent experiments.</w:t>
      </w:r>
    </w:p>
    <w:p w:rsidR="00F40773" w:rsidRDefault="00F40773"/>
    <w:sectPr w:rsidR="00F40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A51"/>
    <w:rsid w:val="001706C8"/>
    <w:rsid w:val="004B4EFD"/>
    <w:rsid w:val="00AC2A51"/>
    <w:rsid w:val="00F4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7F7A2F15-8FE9-4D3A-9F62-BD138D50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C2A51"/>
    <w:rPr>
      <w:rFonts w:ascii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illon de Jarcy, Laure</dc:creator>
  <cp:keywords/>
  <dc:description/>
  <cp:lastModifiedBy>Bosquillon de Jarcy, Laure</cp:lastModifiedBy>
  <cp:revision>2</cp:revision>
  <dcterms:created xsi:type="dcterms:W3CDTF">2022-07-07T08:15:00Z</dcterms:created>
  <dcterms:modified xsi:type="dcterms:W3CDTF">2022-07-07T08:15:00Z</dcterms:modified>
</cp:coreProperties>
</file>